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1B96F" w14:textId="77777777" w:rsidR="00BC4D9D" w:rsidRDefault="00BC4D9D" w:rsidP="00BC4D9D">
      <w:pPr>
        <w:rPr>
          <w:rFonts w:ascii="Times New Roman" w:hAnsi="Times New Roman" w:cs="Times New Roman"/>
          <w:b/>
          <w:noProof/>
          <w:sz w:val="28"/>
          <w:szCs w:val="28"/>
        </w:rPr>
      </w:pPr>
      <w:bookmarkStart w:id="0" w:name="OLE_LINK1"/>
      <w:bookmarkStart w:id="1" w:name="OLE_LINK2"/>
      <w:r w:rsidRPr="00285570">
        <w:rPr>
          <w:rFonts w:ascii="Times New Roman" w:hAnsi="Times New Roman" w:cs="Times New Roman"/>
          <w:b/>
          <w:noProof/>
          <w:sz w:val="28"/>
          <w:szCs w:val="28"/>
        </w:rPr>
        <w:t>Supplementary Information for:</w:t>
      </w:r>
    </w:p>
    <w:p w14:paraId="7BB8EB2B" w14:textId="77777777" w:rsidR="00BC4D9D" w:rsidRDefault="00BC4D9D" w:rsidP="000A382B">
      <w:pPr>
        <w:spacing w:line="360" w:lineRule="auto"/>
        <w:ind w:firstLine="420"/>
        <w:jc w:val="center"/>
        <w:rPr>
          <w:rFonts w:ascii="Times New Roman" w:eastAsia="SimSun" w:hAnsi="Times New Roman" w:cs="Times New Roman"/>
          <w:b/>
          <w:bCs/>
          <w:sz w:val="28"/>
          <w:szCs w:val="28"/>
        </w:rPr>
      </w:pPr>
    </w:p>
    <w:p w14:paraId="4BE772E0" w14:textId="77777777" w:rsidR="005C11F2" w:rsidRPr="005C11F2" w:rsidRDefault="005C11F2" w:rsidP="005C11F2">
      <w:pPr>
        <w:widowControl/>
        <w:spacing w:before="120" w:after="240" w:line="480" w:lineRule="auto"/>
        <w:jc w:val="left"/>
        <w:rPr>
          <w:rFonts w:ascii="Times New Roman" w:eastAsia="SimSun" w:hAnsi="Times New Roman" w:cs="Times New Roman"/>
          <w:b/>
          <w:kern w:val="0"/>
          <w:sz w:val="32"/>
          <w:szCs w:val="32"/>
          <w:lang w:val="en-GB"/>
        </w:rPr>
      </w:pPr>
      <w:r w:rsidRPr="005C11F2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 xml:space="preserve">Hydrogen sulfide-Sensitive Chitosan-SS-Levofloxacin Micelles with a High Drug Content: Facile Synthesis and Targeted </w:t>
      </w:r>
      <w:r w:rsidRPr="005C11F2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Salmonella</w:t>
      </w:r>
      <w:r w:rsidRPr="005C11F2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</w:rPr>
        <w:t xml:space="preserve"> Infection Therapy</w:t>
      </w:r>
    </w:p>
    <w:p w14:paraId="092EE0E8" w14:textId="77777777" w:rsidR="005C11F2" w:rsidRPr="005C11F2" w:rsidRDefault="005C11F2" w:rsidP="005C11F2">
      <w:pPr>
        <w:widowControl/>
        <w:spacing w:before="240" w:after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highlight w:val="yellow"/>
        </w:rPr>
      </w:pP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Chunbo Lu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a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，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b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*, Wenhui Lu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a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, Xiantao Qin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a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, Shuyi Liang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a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, Congmin Niu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a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, Jiayi Guo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a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, Yujie Xu</w:t>
      </w:r>
      <w:r w:rsidRPr="005C11F2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b,*</w:t>
      </w:r>
    </w:p>
    <w:p w14:paraId="6676DC7A" w14:textId="77777777" w:rsidR="005C11F2" w:rsidRPr="005C11F2" w:rsidRDefault="005C11F2" w:rsidP="005C11F2">
      <w:pPr>
        <w:widowControl/>
        <w:spacing w:before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highlight w:val="yellow"/>
          <w:lang w:eastAsia="en-US"/>
        </w:rPr>
      </w:pPr>
      <w:r w:rsidRPr="005C11F2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5C11F2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</w:t>
      </w:r>
      <w:r w:rsidRPr="005C11F2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Weifang Med Univ, Sch Biosci &amp; Technol, Key Lab Biol Med Univ Shandong Prov, Baotong Rd, Weifang 261053, Shangdong, Peoples R China;</w:t>
      </w:r>
    </w:p>
    <w:p w14:paraId="78F516FF" w14:textId="77777777" w:rsidR="005C11F2" w:rsidRPr="005C11F2" w:rsidRDefault="005C11F2" w:rsidP="005C11F2">
      <w:pPr>
        <w:widowControl/>
        <w:spacing w:before="12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highlight w:val="yellow"/>
          <w:lang w:eastAsia="en-US"/>
        </w:rPr>
      </w:pPr>
      <w:r w:rsidRPr="005C11F2">
        <w:rPr>
          <w:rFonts w:ascii="Times New Roman" w:eastAsia="SimSun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5C11F2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</w:t>
      </w:r>
      <w:r w:rsidRPr="005C11F2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College of Chemistry &amp; Pharmacy, Shaanxi Key Laboratory of Natural Products &amp; Chemical Biology, Northwest A&amp;F University, Yangling 712100, Shaanxi, China;</w:t>
      </w:r>
    </w:p>
    <w:p w14:paraId="6D803D4E" w14:textId="77777777" w:rsidR="005C11F2" w:rsidRPr="005C11F2" w:rsidRDefault="005C11F2" w:rsidP="005C11F2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</w:rPr>
      </w:pPr>
      <w:r w:rsidRPr="005C11F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5C11F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br/>
      </w:r>
      <w:r w:rsidRPr="005C11F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5C11F2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C11F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   </w:t>
      </w:r>
      <w:r w:rsidRPr="005C11F2">
        <w:rPr>
          <w:rFonts w:ascii="Times New Roman" w:eastAsia="SimSun" w:hAnsi="Times New Roman" w:cs="Times New Roman"/>
          <w:kern w:val="0"/>
          <w:sz w:val="24"/>
          <w:szCs w:val="24"/>
        </w:rPr>
        <w:t xml:space="preserve">Chunbo Lu </w:t>
      </w:r>
      <w:r w:rsidRPr="005C11F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hyperlink r:id="rId7" w:history="1">
        <w:r w:rsidRPr="005C11F2">
          <w:rPr>
            <w:rFonts w:ascii="Times New Roman" w:eastAsia="SimSun" w:hAnsi="Times New Roman" w:cs="Times New Roman"/>
            <w:color w:val="0000FF"/>
            <w:kern w:val="0"/>
            <w:sz w:val="24"/>
            <w:szCs w:val="24"/>
            <w:u w:val="single"/>
          </w:rPr>
          <w:t>Lucb163@163.com</w:t>
        </w:r>
      </w:hyperlink>
      <w:r w:rsidRPr="005C11F2">
        <w:rPr>
          <w:rFonts w:ascii="Times New Roman" w:eastAsia="SimSun" w:hAnsi="Times New Roman" w:cs="Times New Roman" w:hint="eastAsia"/>
          <w:kern w:val="0"/>
          <w:sz w:val="24"/>
          <w:szCs w:val="24"/>
        </w:rPr>
        <w:t>;</w:t>
      </w:r>
      <w:r w:rsidRPr="005C11F2">
        <w:rPr>
          <w:rFonts w:ascii="Times New Roman" w:eastAsia="SimSun" w:hAnsi="Times New Roman" w:cs="Times New Roman"/>
          <w:kern w:val="0"/>
          <w:sz w:val="24"/>
          <w:lang w:eastAsia="en-US"/>
        </w:rPr>
        <w:t xml:space="preserve"> </w:t>
      </w:r>
    </w:p>
    <w:p w14:paraId="63984ACB" w14:textId="38DD82A9" w:rsidR="002219EE" w:rsidRPr="002219EE" w:rsidRDefault="005C11F2" w:rsidP="005C11F2">
      <w:pPr>
        <w:autoSpaceDE w:val="0"/>
        <w:autoSpaceDN w:val="0"/>
        <w:adjustRightInd w:val="0"/>
        <w:spacing w:line="36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5C11F2">
        <w:rPr>
          <w:rFonts w:ascii="Times New Roman" w:eastAsia="SimSun" w:hAnsi="Times New Roman" w:cs="Times New Roman" w:hint="eastAsia"/>
          <w:kern w:val="0"/>
          <w:sz w:val="24"/>
          <w:lang w:eastAsia="en-US"/>
        </w:rPr>
        <w:t>Yujie Xu</w:t>
      </w:r>
      <w:r w:rsidRPr="005C11F2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5C11F2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5C11F2">
        <w:rPr>
          <w:rFonts w:ascii="Times New Roman" w:eastAsia="SimSun" w:hAnsi="Times New Roman" w:cs="Times New Roman"/>
          <w:color w:val="0000FF"/>
          <w:kern w:val="0"/>
          <w:sz w:val="24"/>
          <w:u w:val="single"/>
        </w:rPr>
        <w:t>286265978@qq.com</w:t>
      </w:r>
      <w:r w:rsidRPr="005C11F2">
        <w:rPr>
          <w:rFonts w:ascii="Times New Roman" w:eastAsia="SimSun" w:hAnsi="Times New Roman" w:cs="Times New Roman" w:hint="eastAsia"/>
          <w:color w:val="0000FF"/>
          <w:kern w:val="0"/>
          <w:sz w:val="24"/>
          <w:u w:val="single"/>
        </w:rPr>
        <w:t>.</w:t>
      </w:r>
      <w:r w:rsidRPr="005C11F2">
        <w:rPr>
          <w:rFonts w:ascii="Times New Roman" w:eastAsia="SimSun" w:hAnsi="Times New Roman" w:cs="Times New Roman"/>
          <w:kern w:val="0"/>
          <w:sz w:val="24"/>
          <w:szCs w:val="24"/>
          <w:highlight w:val="yellow"/>
          <w:lang w:eastAsia="en-US"/>
        </w:rPr>
        <w:br/>
      </w:r>
    </w:p>
    <w:bookmarkEnd w:id="0"/>
    <w:bookmarkEnd w:id="1"/>
    <w:p w14:paraId="47D3380A" w14:textId="4BB30692" w:rsidR="000A382B" w:rsidRPr="000A382B" w:rsidRDefault="000A382B" w:rsidP="005C11F2">
      <w:pPr>
        <w:rPr>
          <w:rFonts w:ascii="Times New Roman" w:hAnsi="Times New Roman" w:cs="Times New Roman"/>
          <w:noProof/>
        </w:rPr>
      </w:pPr>
    </w:p>
    <w:p w14:paraId="63B3D4F1" w14:textId="70F31D95" w:rsidR="00C626A1" w:rsidRDefault="005C11F2" w:rsidP="00C626A1">
      <w:pPr>
        <w:jc w:val="center"/>
        <w:rPr>
          <w:rFonts w:ascii="Times New Roman" w:eastAsia="SimSun" w:hAnsi="Times New Roman" w:cs="Times New Roman"/>
          <w:szCs w:val="24"/>
        </w:rPr>
      </w:pPr>
      <w:r w:rsidRPr="005C11F2">
        <w:rPr>
          <w:rFonts w:ascii="Times New Roman" w:eastAsia="SimSun" w:hAnsi="Times New Roman" w:cs="Times New Roman"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szCs w:val="21"/>
        </w:rPr>
        <w:t>1</w:t>
      </w:r>
      <w:r w:rsidRPr="005C11F2">
        <w:rPr>
          <w:rFonts w:ascii="Times New Roman" w:eastAsia="SimSun" w:hAnsi="Times New Roman" w:cs="Times New Roman"/>
          <w:szCs w:val="21"/>
        </w:rPr>
        <w:t>.</w:t>
      </w:r>
      <w:r w:rsidRPr="005C11F2">
        <w:t xml:space="preserve"> </w:t>
      </w:r>
      <w:r w:rsidRPr="005C11F2">
        <w:rPr>
          <w:rFonts w:ascii="Times New Roman" w:eastAsia="SimSun" w:hAnsi="Times New Roman" w:cs="Times New Roman"/>
          <w:szCs w:val="21"/>
        </w:rPr>
        <w:t>MIC of CS-SS-LF micelles and free LF against different pathogenic bacteria</w:t>
      </w:r>
      <w:r w:rsidR="00BF2186">
        <w:rPr>
          <w:rFonts w:ascii="Times New Roman" w:eastAsia="SimSun" w:hAnsi="Times New Roman" w:cs="Times New Roman"/>
          <w:szCs w:val="24"/>
        </w:rPr>
        <w:t>.</w:t>
      </w:r>
    </w:p>
    <w:p w14:paraId="6FAC28A7" w14:textId="77777777" w:rsidR="002219EE" w:rsidRDefault="002219EE" w:rsidP="00EC151C">
      <w:pPr>
        <w:rPr>
          <w:rFonts w:ascii="Times New Roman" w:eastAsia="SimSun" w:hAnsi="Times New Roman" w:cs="Times New Roman"/>
          <w:szCs w:val="24"/>
        </w:rPr>
      </w:pPr>
    </w:p>
    <w:p w14:paraId="559604E2" w14:textId="0924AB06" w:rsidR="002219EE" w:rsidRPr="00276863" w:rsidRDefault="00EC151C" w:rsidP="00C626A1">
      <w:pPr>
        <w:jc w:val="center"/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noProof/>
          <w:szCs w:val="24"/>
        </w:rPr>
        <w:drawing>
          <wp:inline distT="0" distB="0" distL="0" distR="0" wp14:anchorId="1AD0DC2E" wp14:editId="0E69522B">
            <wp:extent cx="5868537" cy="158854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129" cy="1590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938232" w14:textId="4E255900" w:rsidR="008D3995" w:rsidRDefault="008D3995" w:rsidP="00931A16">
      <w:pPr>
        <w:jc w:val="center"/>
        <w:rPr>
          <w:noProof/>
        </w:rPr>
      </w:pPr>
    </w:p>
    <w:p w14:paraId="68E1B8F5" w14:textId="17AECB4D" w:rsidR="002219EE" w:rsidRDefault="002219EE" w:rsidP="002219EE">
      <w:pPr>
        <w:rPr>
          <w:rFonts w:ascii="Times New Roman" w:hAnsi="Times New Roman" w:cs="Times New Roman"/>
        </w:rPr>
      </w:pPr>
    </w:p>
    <w:p w14:paraId="27BA134E" w14:textId="09D43523" w:rsidR="00C626A1" w:rsidRDefault="00C626A1" w:rsidP="00EA771F">
      <w:pPr>
        <w:tabs>
          <w:tab w:val="left" w:pos="1354"/>
        </w:tabs>
        <w:jc w:val="center"/>
        <w:rPr>
          <w:rFonts w:ascii="Times New Roman" w:hAnsi="Times New Roman" w:cs="Times New Roman"/>
        </w:rPr>
      </w:pPr>
    </w:p>
    <w:p w14:paraId="3AA09324" w14:textId="3494E6DA" w:rsidR="002219EE" w:rsidRDefault="002219EE" w:rsidP="002219EE">
      <w:pPr>
        <w:tabs>
          <w:tab w:val="left" w:pos="390"/>
        </w:tabs>
        <w:jc w:val="center"/>
        <w:rPr>
          <w:rFonts w:ascii="Times New Roman" w:hAnsi="Times New Roman" w:cs="Times New Roman"/>
        </w:rPr>
      </w:pPr>
    </w:p>
    <w:p w14:paraId="6CDECF16" w14:textId="3ABB778D" w:rsidR="00197715" w:rsidRDefault="00197715" w:rsidP="002219EE">
      <w:pPr>
        <w:tabs>
          <w:tab w:val="left" w:pos="390"/>
        </w:tabs>
        <w:jc w:val="center"/>
        <w:rPr>
          <w:rFonts w:ascii="Times New Roman" w:hAnsi="Times New Roman" w:cs="Times New Roman"/>
        </w:rPr>
      </w:pPr>
    </w:p>
    <w:p w14:paraId="44E6401A" w14:textId="50DC7582" w:rsidR="00197715" w:rsidRPr="002219EE" w:rsidRDefault="00197715" w:rsidP="002219EE">
      <w:pPr>
        <w:tabs>
          <w:tab w:val="left" w:pos="390"/>
        </w:tabs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20AC516" wp14:editId="72981EA4">
            <wp:extent cx="5124450" cy="38112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209E2" w14:textId="77777777" w:rsidR="002219EE" w:rsidRPr="002219EE" w:rsidRDefault="002219EE" w:rsidP="002219EE">
      <w:pPr>
        <w:tabs>
          <w:tab w:val="left" w:pos="1354"/>
        </w:tabs>
        <w:rPr>
          <w:rFonts w:ascii="Times New Roman" w:hAnsi="Times New Roman" w:cs="Times New Roman"/>
        </w:rPr>
      </w:pPr>
    </w:p>
    <w:p w14:paraId="729BA038" w14:textId="60164979" w:rsidR="000D7F7C" w:rsidRDefault="00197715" w:rsidP="000D7F7C">
      <w:pPr>
        <w:spacing w:line="360" w:lineRule="auto"/>
        <w:jc w:val="center"/>
        <w:rPr>
          <w:rFonts w:ascii="Times New Roman" w:hAnsi="Times New Roman" w:cs="Times New Roman"/>
        </w:rPr>
      </w:pPr>
      <w:r w:rsidRPr="00197715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</w:t>
      </w:r>
      <w:r w:rsidRPr="00197715">
        <w:rPr>
          <w:rFonts w:ascii="Times New Roman" w:hAnsi="Times New Roman" w:cs="Times New Roman"/>
        </w:rPr>
        <w:t>. Relative viabilities of BRL-3A cells after being exposed to CS-SS-LF micelles with different concentrations for 24 h</w:t>
      </w:r>
      <w:r>
        <w:rPr>
          <w:rFonts w:ascii="Times New Roman" w:hAnsi="Times New Roman" w:cs="Times New Roman"/>
        </w:rPr>
        <w:t>.</w:t>
      </w:r>
    </w:p>
    <w:p w14:paraId="747930A0" w14:textId="07292864" w:rsidR="002219EE" w:rsidRDefault="002219EE" w:rsidP="00AB3411">
      <w:pPr>
        <w:rPr>
          <w:rFonts w:ascii="Times New Roman" w:hAnsi="Times New Roman" w:cs="Times New Roman"/>
        </w:rPr>
      </w:pPr>
    </w:p>
    <w:sectPr w:rsidR="002219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56D76" w14:textId="77777777" w:rsidR="006C6075" w:rsidRDefault="006C6075" w:rsidP="008D3995">
      <w:r>
        <w:separator/>
      </w:r>
    </w:p>
  </w:endnote>
  <w:endnote w:type="continuationSeparator" w:id="0">
    <w:p w14:paraId="0D291C1F" w14:textId="77777777" w:rsidR="006C6075" w:rsidRDefault="006C6075" w:rsidP="008D3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555C4" w14:textId="77777777" w:rsidR="006C6075" w:rsidRDefault="006C6075" w:rsidP="008D3995">
      <w:r>
        <w:separator/>
      </w:r>
    </w:p>
  </w:footnote>
  <w:footnote w:type="continuationSeparator" w:id="0">
    <w:p w14:paraId="2BB54C20" w14:textId="77777777" w:rsidR="006C6075" w:rsidRDefault="006C6075" w:rsidP="008D3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900C34"/>
    <w:multiLevelType w:val="multilevel"/>
    <w:tmpl w:val="C1FC9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2644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B94"/>
    <w:rsid w:val="000174BC"/>
    <w:rsid w:val="00041BE4"/>
    <w:rsid w:val="00061795"/>
    <w:rsid w:val="00074FAA"/>
    <w:rsid w:val="0007529E"/>
    <w:rsid w:val="0009191A"/>
    <w:rsid w:val="000A382B"/>
    <w:rsid w:val="000C1E57"/>
    <w:rsid w:val="000C465B"/>
    <w:rsid w:val="000D7F7C"/>
    <w:rsid w:val="00101837"/>
    <w:rsid w:val="001209DE"/>
    <w:rsid w:val="00153D3E"/>
    <w:rsid w:val="00190511"/>
    <w:rsid w:val="00197715"/>
    <w:rsid w:val="001C6678"/>
    <w:rsid w:val="001E6B94"/>
    <w:rsid w:val="002219EE"/>
    <w:rsid w:val="00227079"/>
    <w:rsid w:val="00267F50"/>
    <w:rsid w:val="00276863"/>
    <w:rsid w:val="0029777F"/>
    <w:rsid w:val="002E3D6D"/>
    <w:rsid w:val="00385288"/>
    <w:rsid w:val="00396D16"/>
    <w:rsid w:val="003D33AE"/>
    <w:rsid w:val="00444F78"/>
    <w:rsid w:val="004854AF"/>
    <w:rsid w:val="0051609C"/>
    <w:rsid w:val="005653A0"/>
    <w:rsid w:val="00571FAC"/>
    <w:rsid w:val="005A42B8"/>
    <w:rsid w:val="005A6856"/>
    <w:rsid w:val="005A7395"/>
    <w:rsid w:val="005C11F2"/>
    <w:rsid w:val="005D38B8"/>
    <w:rsid w:val="005D3F01"/>
    <w:rsid w:val="005D6DB6"/>
    <w:rsid w:val="005E7661"/>
    <w:rsid w:val="006549BE"/>
    <w:rsid w:val="0066214D"/>
    <w:rsid w:val="006C6075"/>
    <w:rsid w:val="006D2348"/>
    <w:rsid w:val="007430DF"/>
    <w:rsid w:val="00783880"/>
    <w:rsid w:val="007D30C6"/>
    <w:rsid w:val="007F331E"/>
    <w:rsid w:val="00815EF8"/>
    <w:rsid w:val="0082544D"/>
    <w:rsid w:val="0084787F"/>
    <w:rsid w:val="008A32DA"/>
    <w:rsid w:val="008D3995"/>
    <w:rsid w:val="00926542"/>
    <w:rsid w:val="00931A16"/>
    <w:rsid w:val="00971EF4"/>
    <w:rsid w:val="00A201E4"/>
    <w:rsid w:val="00A243DF"/>
    <w:rsid w:val="00AB3411"/>
    <w:rsid w:val="00AE7F7B"/>
    <w:rsid w:val="00B323D2"/>
    <w:rsid w:val="00B52619"/>
    <w:rsid w:val="00B566E7"/>
    <w:rsid w:val="00B72FA5"/>
    <w:rsid w:val="00B86C5F"/>
    <w:rsid w:val="00BC4D9D"/>
    <w:rsid w:val="00BF2186"/>
    <w:rsid w:val="00C3471F"/>
    <w:rsid w:val="00C55095"/>
    <w:rsid w:val="00C626A1"/>
    <w:rsid w:val="00CD22F3"/>
    <w:rsid w:val="00D1685D"/>
    <w:rsid w:val="00D218C0"/>
    <w:rsid w:val="00D91BDE"/>
    <w:rsid w:val="00DF582B"/>
    <w:rsid w:val="00E21610"/>
    <w:rsid w:val="00EA2474"/>
    <w:rsid w:val="00EA771F"/>
    <w:rsid w:val="00EB2C13"/>
    <w:rsid w:val="00EC151C"/>
    <w:rsid w:val="00F023E9"/>
    <w:rsid w:val="00F24A87"/>
    <w:rsid w:val="00F35967"/>
    <w:rsid w:val="00F40F8A"/>
    <w:rsid w:val="00F6480E"/>
    <w:rsid w:val="00F9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A2241C"/>
  <w15:docId w15:val="{37CEB1F9-D581-42DC-A67E-11E856C9A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39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39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39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3995"/>
    <w:rPr>
      <w:sz w:val="18"/>
      <w:szCs w:val="18"/>
    </w:rPr>
  </w:style>
  <w:style w:type="character" w:customStyle="1" w:styleId="fontstyle01">
    <w:name w:val="fontstyle01"/>
    <w:basedOn w:val="DefaultParagraphFont"/>
    <w:rsid w:val="002219EE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1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1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1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Lucb163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6</Characters>
  <Application>Microsoft Office Word</Application>
  <DocSecurity>0</DocSecurity>
  <Lines>6</Lines>
  <Paragraphs>1</Paragraphs>
  <ScaleCrop>false</ScaleCrop>
  <Company>Home</Company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团圆</dc:creator>
  <cp:lastModifiedBy>Laura Goodfellow</cp:lastModifiedBy>
  <cp:revision>2</cp:revision>
  <cp:lastPrinted>2022-11-24T04:02:00Z</cp:lastPrinted>
  <dcterms:created xsi:type="dcterms:W3CDTF">2022-11-30T14:57:00Z</dcterms:created>
  <dcterms:modified xsi:type="dcterms:W3CDTF">2022-11-30T14:57:00Z</dcterms:modified>
</cp:coreProperties>
</file>